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6F4C9" w14:textId="30EFAB78" w:rsidR="00E154E0" w:rsidRDefault="00320747" w:rsidP="00843E61">
      <w:pPr>
        <w:rPr>
          <w:rFonts w:asciiTheme="minorBidi" w:hAnsiTheme="minorBidi"/>
          <w:color w:val="000000" w:themeColor="text1"/>
          <w:sz w:val="24"/>
          <w:szCs w:val="24"/>
        </w:rPr>
      </w:pPr>
      <w:r w:rsidRPr="00B3078A">
        <w:rPr>
          <w:rFonts w:asciiTheme="minorBidi" w:hAnsiTheme="minorBidi"/>
          <w:b/>
          <w:bCs/>
          <w:color w:val="000000" w:themeColor="text1"/>
          <w:sz w:val="24"/>
          <w:szCs w:val="24"/>
          <w:lang w:bidi="fa-IR"/>
        </w:rPr>
        <w:t xml:space="preserve">Supplementary Table 1: </w:t>
      </w:r>
      <w:r w:rsidR="00316C66">
        <w:rPr>
          <w:rFonts w:asciiTheme="minorBidi" w:hAnsiTheme="minorBidi"/>
          <w:color w:val="000000" w:themeColor="text1"/>
          <w:sz w:val="24"/>
          <w:szCs w:val="24"/>
        </w:rPr>
        <w:t>s</w:t>
      </w:r>
      <w:r w:rsidR="00316C66" w:rsidRPr="00316C66">
        <w:rPr>
          <w:rFonts w:asciiTheme="minorBidi" w:hAnsiTheme="minorBidi"/>
          <w:color w:val="000000" w:themeColor="text1"/>
          <w:sz w:val="24"/>
          <w:szCs w:val="24"/>
        </w:rPr>
        <w:t>earch strategy and terms used for the systematic literature search on the association between LINE-1 methylation and survival outcomes in colorectal cancer</w:t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1821"/>
        <w:gridCol w:w="2314"/>
        <w:gridCol w:w="4523"/>
      </w:tblGrid>
      <w:tr w:rsidR="00320747" w:rsidRPr="00B3078A" w14:paraId="7A8F5C6F" w14:textId="77777777" w:rsidTr="00B07E18">
        <w:trPr>
          <w:trHeight w:val="521"/>
        </w:trPr>
        <w:tc>
          <w:tcPr>
            <w:tcW w:w="1821" w:type="dxa"/>
            <w:vAlign w:val="center"/>
          </w:tcPr>
          <w:p w14:paraId="61443AAF" w14:textId="77777777" w:rsidR="00320747" w:rsidRPr="00B3078A" w:rsidRDefault="00320747" w:rsidP="00B07E1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bookmarkStart w:id="0" w:name="_Hlk160986263"/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Words</w:t>
            </w:r>
          </w:p>
        </w:tc>
        <w:tc>
          <w:tcPr>
            <w:tcW w:w="2314" w:type="dxa"/>
            <w:vAlign w:val="center"/>
          </w:tcPr>
          <w:p w14:paraId="118C3394" w14:textId="77777777" w:rsidR="00320747" w:rsidRPr="00B3078A" w:rsidRDefault="00320747" w:rsidP="00B07E1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Mesh Word</w:t>
            </w:r>
          </w:p>
        </w:tc>
        <w:tc>
          <w:tcPr>
            <w:tcW w:w="4523" w:type="dxa"/>
            <w:vAlign w:val="center"/>
          </w:tcPr>
          <w:p w14:paraId="4AA36CBD" w14:textId="77777777" w:rsidR="00320747" w:rsidRPr="00B3078A" w:rsidRDefault="00320747" w:rsidP="00B07E18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B3078A">
              <w:rPr>
                <w:rFonts w:asciiTheme="minorBidi" w:hAnsiTheme="minorBidi"/>
                <w:b/>
                <w:bCs/>
                <w:sz w:val="24"/>
                <w:szCs w:val="24"/>
              </w:rPr>
              <w:t>Entry</w:t>
            </w:r>
          </w:p>
        </w:tc>
      </w:tr>
      <w:tr w:rsidR="00320747" w:rsidRPr="00B3078A" w14:paraId="17F07C59" w14:textId="77777777" w:rsidTr="00B07E18">
        <w:trPr>
          <w:trHeight w:val="958"/>
        </w:trPr>
        <w:tc>
          <w:tcPr>
            <w:tcW w:w="1821" w:type="dxa"/>
          </w:tcPr>
          <w:p w14:paraId="68D9FCF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Cancer</w:t>
            </w:r>
          </w:p>
        </w:tc>
        <w:tc>
          <w:tcPr>
            <w:tcW w:w="2314" w:type="dxa"/>
          </w:tcPr>
          <w:p w14:paraId="0DCB810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Neoplasms</w:t>
            </w:r>
          </w:p>
        </w:tc>
        <w:tc>
          <w:tcPr>
            <w:tcW w:w="4523" w:type="dxa"/>
          </w:tcPr>
          <w:p w14:paraId="5322B553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bookmarkStart w:id="1" w:name="_Hlk160988847"/>
            <w:r w:rsidRPr="00B3078A">
              <w:rPr>
                <w:rFonts w:asciiTheme="minorBidi" w:hAnsiTheme="minorBidi"/>
              </w:rPr>
              <w:t>Colorectal Neoplasm</w:t>
            </w:r>
          </w:p>
          <w:p w14:paraId="759316AD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Neoplasm, Colorectal</w:t>
            </w:r>
          </w:p>
          <w:p w14:paraId="26D9EFC6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Neoplasms, Colorectal</w:t>
            </w:r>
          </w:p>
          <w:p w14:paraId="11D03B66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Tumors</w:t>
            </w:r>
          </w:p>
          <w:p w14:paraId="7C8381E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Tumor</w:t>
            </w:r>
          </w:p>
          <w:p w14:paraId="5C1C8B69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Tumor, Colorectal</w:t>
            </w:r>
          </w:p>
          <w:p w14:paraId="4E1D100A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Tumors, Colorectal</w:t>
            </w:r>
          </w:p>
          <w:p w14:paraId="4BFD21C1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Cancer</w:t>
            </w:r>
          </w:p>
          <w:p w14:paraId="4904C5F3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ancer, Colorectal</w:t>
            </w:r>
          </w:p>
          <w:p w14:paraId="572AD723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ancers, Colorectal</w:t>
            </w:r>
          </w:p>
          <w:p w14:paraId="218C4E15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Cancers</w:t>
            </w:r>
          </w:p>
          <w:p w14:paraId="1E9C327B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Carcinoma</w:t>
            </w:r>
          </w:p>
          <w:p w14:paraId="69494AA9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arcinoma, Colorectal</w:t>
            </w:r>
          </w:p>
          <w:p w14:paraId="3BC21527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arcinomas, Colorectal</w:t>
            </w:r>
          </w:p>
          <w:p w14:paraId="1FB25841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Colorectal Carcinomas</w:t>
            </w:r>
            <w:bookmarkEnd w:id="1"/>
          </w:p>
        </w:tc>
      </w:tr>
      <w:tr w:rsidR="00320747" w:rsidRPr="00B3078A" w14:paraId="4B8359F4" w14:textId="77777777" w:rsidTr="00B07E18">
        <w:trPr>
          <w:trHeight w:val="1014"/>
        </w:trPr>
        <w:tc>
          <w:tcPr>
            <w:tcW w:w="1821" w:type="dxa"/>
          </w:tcPr>
          <w:p w14:paraId="7FDF27C9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INE 1</w:t>
            </w:r>
          </w:p>
        </w:tc>
        <w:tc>
          <w:tcPr>
            <w:tcW w:w="2314" w:type="dxa"/>
          </w:tcPr>
          <w:p w14:paraId="2F0658D6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ong Interspersed Nucleotide Elements</w:t>
            </w:r>
          </w:p>
        </w:tc>
        <w:tc>
          <w:tcPr>
            <w:tcW w:w="4523" w:type="dxa"/>
          </w:tcPr>
          <w:p w14:paraId="218AC550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bookmarkStart w:id="2" w:name="_Hlk160989176"/>
            <w:r w:rsidRPr="00B3078A">
              <w:rPr>
                <w:rFonts w:asciiTheme="minorBidi" w:hAnsiTheme="minorBidi"/>
              </w:rPr>
              <w:t>LINE Repeat Sequences</w:t>
            </w:r>
          </w:p>
          <w:p w14:paraId="63C0510C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INE Repeat Sequence</w:t>
            </w:r>
          </w:p>
          <w:p w14:paraId="63F22208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Repeat Sequence, LINE</w:t>
            </w:r>
          </w:p>
          <w:p w14:paraId="5B108397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Repeat Sequences, LINE</w:t>
            </w:r>
          </w:p>
          <w:p w14:paraId="23952D45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Sequence, LINE Repeat</w:t>
            </w:r>
          </w:p>
          <w:p w14:paraId="2CF67BBF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Sequences, LINE Repeat</w:t>
            </w:r>
          </w:p>
          <w:p w14:paraId="06F61366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ong Interspersed DNA Sequence Elements</w:t>
            </w:r>
          </w:p>
          <w:p w14:paraId="2952EEB2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INE-1 Elements</w:t>
            </w:r>
          </w:p>
          <w:p w14:paraId="6D9BF6C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, LINE-1</w:t>
            </w:r>
          </w:p>
          <w:p w14:paraId="13583C5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s, LINE-1</w:t>
            </w:r>
          </w:p>
          <w:p w14:paraId="3B109B9E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INE 1 Elements</w:t>
            </w:r>
          </w:p>
          <w:p w14:paraId="072EE274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INE-1 Element</w:t>
            </w:r>
          </w:p>
          <w:p w14:paraId="2CB23EC1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1 Elements</w:t>
            </w:r>
          </w:p>
          <w:p w14:paraId="4D1E37F2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, L1</w:t>
            </w:r>
          </w:p>
          <w:p w14:paraId="1B5523D8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s, L1</w:t>
            </w:r>
          </w:p>
          <w:p w14:paraId="2C4CE2A5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L1 Element</w:t>
            </w:r>
          </w:p>
          <w:p w14:paraId="1C9FB13B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Jockey Elements</w:t>
            </w:r>
          </w:p>
          <w:p w14:paraId="355EDD61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, Jockey</w:t>
            </w:r>
          </w:p>
          <w:p w14:paraId="135FADE1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Elements, Jockey</w:t>
            </w:r>
          </w:p>
          <w:p w14:paraId="589E49D5" w14:textId="77777777" w:rsidR="00320747" w:rsidRPr="00B3078A" w:rsidRDefault="00320747" w:rsidP="00B07E18">
            <w:pPr>
              <w:rPr>
                <w:rFonts w:asciiTheme="minorBidi" w:hAnsiTheme="minorBidi"/>
              </w:rPr>
            </w:pPr>
            <w:r w:rsidRPr="00B3078A">
              <w:rPr>
                <w:rFonts w:asciiTheme="minorBidi" w:hAnsiTheme="minorBidi"/>
              </w:rPr>
              <w:t>Jockey Element</w:t>
            </w:r>
            <w:bookmarkEnd w:id="2"/>
          </w:p>
        </w:tc>
      </w:tr>
      <w:tr w:rsidR="00F86FFF" w:rsidRPr="00B3078A" w14:paraId="6D55AA4C" w14:textId="77777777" w:rsidTr="00B07E18">
        <w:trPr>
          <w:trHeight w:val="1014"/>
        </w:trPr>
        <w:tc>
          <w:tcPr>
            <w:tcW w:w="1821" w:type="dxa"/>
          </w:tcPr>
          <w:p w14:paraId="4AFB1398" w14:textId="0968EA96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Survival Analysis</w:t>
            </w:r>
          </w:p>
        </w:tc>
        <w:tc>
          <w:tcPr>
            <w:tcW w:w="2314" w:type="dxa"/>
          </w:tcPr>
          <w:p w14:paraId="1D2B9553" w14:textId="6A87DB08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Survival Analysis</w:t>
            </w:r>
          </w:p>
        </w:tc>
        <w:tc>
          <w:tcPr>
            <w:tcW w:w="4523" w:type="dxa"/>
          </w:tcPr>
          <w:p w14:paraId="710CABFB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Analysis, Survival</w:t>
            </w:r>
          </w:p>
          <w:p w14:paraId="0E2EC1C9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Analyses, Survival</w:t>
            </w:r>
          </w:p>
          <w:p w14:paraId="2C0C423B" w14:textId="32CCEA67" w:rsidR="00F86FFF" w:rsidRPr="00B3078A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Survival Analyses</w:t>
            </w:r>
          </w:p>
        </w:tc>
      </w:tr>
      <w:tr w:rsidR="00F86FFF" w:rsidRPr="00B3078A" w14:paraId="00E4C0A8" w14:textId="77777777" w:rsidTr="00B07E18">
        <w:trPr>
          <w:trHeight w:val="1014"/>
        </w:trPr>
        <w:tc>
          <w:tcPr>
            <w:tcW w:w="1821" w:type="dxa"/>
          </w:tcPr>
          <w:p w14:paraId="3525D1D2" w14:textId="683582CE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Disease-Free Survival</w:t>
            </w:r>
          </w:p>
        </w:tc>
        <w:tc>
          <w:tcPr>
            <w:tcW w:w="2314" w:type="dxa"/>
          </w:tcPr>
          <w:p w14:paraId="06EF3025" w14:textId="1AFA341F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Disease-Free Survival</w:t>
            </w:r>
          </w:p>
        </w:tc>
        <w:tc>
          <w:tcPr>
            <w:tcW w:w="4523" w:type="dxa"/>
          </w:tcPr>
          <w:p w14:paraId="342B1A37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Disease Free Survival</w:t>
            </w:r>
          </w:p>
          <w:p w14:paraId="749988C5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Survival, Disease-Free</w:t>
            </w:r>
          </w:p>
          <w:p w14:paraId="2116C087" w14:textId="4120D0C6" w:rsidR="00F86FFF" w:rsidRPr="00B3078A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Survival, Disease Free</w:t>
            </w:r>
          </w:p>
        </w:tc>
      </w:tr>
      <w:tr w:rsidR="00F86FFF" w:rsidRPr="00B3078A" w14:paraId="2E21AFDE" w14:textId="77777777" w:rsidTr="00B07E18">
        <w:trPr>
          <w:trHeight w:val="1014"/>
        </w:trPr>
        <w:tc>
          <w:tcPr>
            <w:tcW w:w="1821" w:type="dxa"/>
          </w:tcPr>
          <w:p w14:paraId="62BF96B1" w14:textId="36D0A3D0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Progression-Free Survival</w:t>
            </w:r>
          </w:p>
        </w:tc>
        <w:tc>
          <w:tcPr>
            <w:tcW w:w="2314" w:type="dxa"/>
          </w:tcPr>
          <w:p w14:paraId="6B04DDD7" w14:textId="1E55ED5D" w:rsidR="00F86FFF" w:rsidRPr="00B3078A" w:rsidRDefault="00173938" w:rsidP="00B07E1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gression-Free Survival</w:t>
            </w:r>
          </w:p>
        </w:tc>
        <w:tc>
          <w:tcPr>
            <w:tcW w:w="4523" w:type="dxa"/>
          </w:tcPr>
          <w:p w14:paraId="7DA28609" w14:textId="77777777" w:rsidR="00F86FFF" w:rsidRPr="00F86FFF" w:rsidRDefault="00F86FFF" w:rsidP="00F86FFF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Progression Free Survival</w:t>
            </w:r>
          </w:p>
          <w:p w14:paraId="5EFD05BF" w14:textId="77777777" w:rsidR="00F86FFF" w:rsidRPr="00F86FFF" w:rsidRDefault="00F86FFF" w:rsidP="00F86FFF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Survival, Progression-Free</w:t>
            </w:r>
          </w:p>
          <w:p w14:paraId="2BD2619B" w14:textId="77777777" w:rsidR="00F86FFF" w:rsidRPr="00F86FFF" w:rsidRDefault="00F86FFF" w:rsidP="00F86FFF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Event-Free Survival</w:t>
            </w:r>
          </w:p>
          <w:p w14:paraId="40F73C65" w14:textId="77777777" w:rsidR="00F86FFF" w:rsidRPr="00F86FFF" w:rsidRDefault="00F86FFF" w:rsidP="00F86FFF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Event Free Survival</w:t>
            </w:r>
          </w:p>
          <w:p w14:paraId="34BF68BB" w14:textId="67D4B44C" w:rsidR="00F86FFF" w:rsidRPr="00B3078A" w:rsidRDefault="00F86FFF" w:rsidP="00F86FFF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Survival, Event-Free</w:t>
            </w:r>
          </w:p>
        </w:tc>
      </w:tr>
      <w:tr w:rsidR="00F86FFF" w:rsidRPr="00B3078A" w14:paraId="4FE0267A" w14:textId="77777777" w:rsidTr="00B07E18">
        <w:trPr>
          <w:trHeight w:val="1014"/>
        </w:trPr>
        <w:tc>
          <w:tcPr>
            <w:tcW w:w="1821" w:type="dxa"/>
          </w:tcPr>
          <w:p w14:paraId="7BA694DE" w14:textId="19DB1BBB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lastRenderedPageBreak/>
              <w:t>Recurrence</w:t>
            </w:r>
          </w:p>
        </w:tc>
        <w:tc>
          <w:tcPr>
            <w:tcW w:w="2314" w:type="dxa"/>
          </w:tcPr>
          <w:p w14:paraId="40A9F140" w14:textId="6D253738" w:rsidR="00F86FFF" w:rsidRPr="00B3078A" w:rsidRDefault="00173938" w:rsidP="00B07E1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Recurrence</w:t>
            </w:r>
          </w:p>
        </w:tc>
        <w:tc>
          <w:tcPr>
            <w:tcW w:w="4523" w:type="dxa"/>
          </w:tcPr>
          <w:p w14:paraId="4E7A6196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Recurrences</w:t>
            </w:r>
          </w:p>
          <w:p w14:paraId="47FE9587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Relapse</w:t>
            </w:r>
          </w:p>
          <w:p w14:paraId="0CBB3450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Relapses</w:t>
            </w:r>
          </w:p>
          <w:p w14:paraId="04D2937E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Recrudescence</w:t>
            </w:r>
          </w:p>
          <w:p w14:paraId="5298ED9B" w14:textId="1D71059E" w:rsidR="00F86FFF" w:rsidRPr="00B3078A" w:rsidRDefault="00173938" w:rsidP="00173938">
            <w:pPr>
              <w:rPr>
                <w:rFonts w:asciiTheme="minorBidi" w:hAnsiTheme="minorBidi"/>
              </w:rPr>
            </w:pPr>
            <w:proofErr w:type="spellStart"/>
            <w:r w:rsidRPr="00173938">
              <w:rPr>
                <w:rFonts w:asciiTheme="minorBidi" w:hAnsiTheme="minorBidi"/>
              </w:rPr>
              <w:t>Recrudescences</w:t>
            </w:r>
            <w:proofErr w:type="spellEnd"/>
          </w:p>
        </w:tc>
      </w:tr>
      <w:tr w:rsidR="00F86FFF" w:rsidRPr="00B3078A" w14:paraId="277BCD9D" w14:textId="77777777" w:rsidTr="00B07E18">
        <w:trPr>
          <w:trHeight w:val="1014"/>
        </w:trPr>
        <w:tc>
          <w:tcPr>
            <w:tcW w:w="1821" w:type="dxa"/>
          </w:tcPr>
          <w:p w14:paraId="1B546683" w14:textId="430A0528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Kaplan-Meier Estimate</w:t>
            </w:r>
          </w:p>
        </w:tc>
        <w:tc>
          <w:tcPr>
            <w:tcW w:w="2314" w:type="dxa"/>
          </w:tcPr>
          <w:p w14:paraId="0FED8337" w14:textId="2B2647B6" w:rsidR="00F86FFF" w:rsidRPr="00B3078A" w:rsidRDefault="00173938" w:rsidP="00B07E1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-Meier Estimate</w:t>
            </w:r>
          </w:p>
        </w:tc>
        <w:tc>
          <w:tcPr>
            <w:tcW w:w="4523" w:type="dxa"/>
          </w:tcPr>
          <w:p w14:paraId="0D2131A6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Estimate, Kaplan-Meier</w:t>
            </w:r>
          </w:p>
          <w:p w14:paraId="4D7A5803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-Meier Analysis</w:t>
            </w:r>
          </w:p>
          <w:p w14:paraId="698F5975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Analysis, Kaplan-Meier</w:t>
            </w:r>
          </w:p>
          <w:p w14:paraId="3B67CCB3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 Meier Analysis</w:t>
            </w:r>
          </w:p>
          <w:p w14:paraId="1824B7C9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-Meier Test</w:t>
            </w:r>
          </w:p>
          <w:p w14:paraId="53AB5BCE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 Meier Test</w:t>
            </w:r>
          </w:p>
          <w:p w14:paraId="6FEDDA1B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Test, Kaplan-Meier</w:t>
            </w:r>
          </w:p>
          <w:p w14:paraId="12D529B5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duct-Limit Method</w:t>
            </w:r>
          </w:p>
          <w:p w14:paraId="16ADCDD0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Method, Product-Limit</w:t>
            </w:r>
          </w:p>
          <w:p w14:paraId="24BD5BDD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Methods, Product-Limit</w:t>
            </w:r>
          </w:p>
          <w:p w14:paraId="0F79E2B6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duct Limit Method</w:t>
            </w:r>
          </w:p>
          <w:p w14:paraId="51FB2726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duct-Limit Methods</w:t>
            </w:r>
          </w:p>
          <w:p w14:paraId="2B19BE23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-Meier Survival Curves</w:t>
            </w:r>
          </w:p>
          <w:p w14:paraId="15A01CAF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 Meier Survival Curves</w:t>
            </w:r>
          </w:p>
          <w:p w14:paraId="3A79227E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-Meier Survival Curve</w:t>
            </w:r>
          </w:p>
          <w:p w14:paraId="542D0919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Curve, Kaplan-Meier Survival</w:t>
            </w:r>
          </w:p>
          <w:p w14:paraId="5EC2EF4E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Curves, Kaplan-Meier Survival</w:t>
            </w:r>
          </w:p>
          <w:p w14:paraId="77635A66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Kaplan Meier Survival Curve</w:t>
            </w:r>
          </w:p>
          <w:p w14:paraId="398FFDCE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Survival Curve, Kaplan-Meier</w:t>
            </w:r>
          </w:p>
          <w:p w14:paraId="25CF945F" w14:textId="6408A053" w:rsidR="00F86FFF" w:rsidRPr="00B3078A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Survival Curves, Kaplan-Meier</w:t>
            </w:r>
          </w:p>
        </w:tc>
      </w:tr>
      <w:tr w:rsidR="00F86FFF" w:rsidRPr="00B3078A" w14:paraId="32BCC372" w14:textId="77777777" w:rsidTr="00B07E18">
        <w:trPr>
          <w:trHeight w:val="1014"/>
        </w:trPr>
        <w:tc>
          <w:tcPr>
            <w:tcW w:w="1821" w:type="dxa"/>
          </w:tcPr>
          <w:p w14:paraId="538BD65A" w14:textId="1AE0B032" w:rsidR="00F86FFF" w:rsidRPr="00B3078A" w:rsidRDefault="00F86FFF" w:rsidP="00B07E18">
            <w:pPr>
              <w:rPr>
                <w:rFonts w:asciiTheme="minorBidi" w:hAnsiTheme="minorBidi"/>
              </w:rPr>
            </w:pPr>
            <w:r w:rsidRPr="00F86FFF">
              <w:rPr>
                <w:rFonts w:asciiTheme="minorBidi" w:hAnsiTheme="minorBidi"/>
              </w:rPr>
              <w:t>Prognosis</w:t>
            </w:r>
          </w:p>
        </w:tc>
        <w:tc>
          <w:tcPr>
            <w:tcW w:w="2314" w:type="dxa"/>
          </w:tcPr>
          <w:p w14:paraId="36AB1E20" w14:textId="26E65A6B" w:rsidR="00F86FFF" w:rsidRPr="00B3078A" w:rsidRDefault="00173938" w:rsidP="00B07E1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gnosis</w:t>
            </w:r>
          </w:p>
        </w:tc>
        <w:tc>
          <w:tcPr>
            <w:tcW w:w="4523" w:type="dxa"/>
          </w:tcPr>
          <w:p w14:paraId="7CB3B103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gnoses</w:t>
            </w:r>
          </w:p>
          <w:p w14:paraId="149ACCF5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gnostic Factors</w:t>
            </w:r>
          </w:p>
          <w:p w14:paraId="11B59911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Prognostic Factor</w:t>
            </w:r>
          </w:p>
          <w:p w14:paraId="7EBDCE47" w14:textId="77777777" w:rsidR="00173938" w:rsidRPr="00173938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Factor, Prognostic</w:t>
            </w:r>
          </w:p>
          <w:p w14:paraId="5DAF8CE3" w14:textId="529F8755" w:rsidR="00F86FFF" w:rsidRPr="00B3078A" w:rsidRDefault="00173938" w:rsidP="00173938">
            <w:pPr>
              <w:rPr>
                <w:rFonts w:asciiTheme="minorBidi" w:hAnsiTheme="minorBidi"/>
              </w:rPr>
            </w:pPr>
            <w:r w:rsidRPr="00173938">
              <w:rPr>
                <w:rFonts w:asciiTheme="minorBidi" w:hAnsiTheme="minorBidi"/>
              </w:rPr>
              <w:t>Factors, Prognostic</w:t>
            </w:r>
          </w:p>
        </w:tc>
      </w:tr>
      <w:bookmarkEnd w:id="0"/>
    </w:tbl>
    <w:p w14:paraId="289CF1B1" w14:textId="77777777" w:rsidR="00843E61" w:rsidRPr="00B3078A" w:rsidRDefault="00843E61" w:rsidP="00843E61">
      <w:pPr>
        <w:rPr>
          <w:rFonts w:asciiTheme="minorBidi" w:hAnsiTheme="minorBidi"/>
          <w:b/>
          <w:bCs/>
          <w:sz w:val="24"/>
          <w:szCs w:val="24"/>
          <w:rtl/>
        </w:rPr>
      </w:pPr>
    </w:p>
    <w:sectPr w:rsidR="00843E61" w:rsidRPr="00B3078A" w:rsidSect="00FC53BF">
      <w:pgSz w:w="12240" w:h="15840"/>
      <w:pgMar w:top="720" w:right="1350" w:bottom="63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BEqaGBqYGlkYWZko6SsGpxcWZ+XkgBaa1ALmBCU0sAAAA"/>
  </w:docVars>
  <w:rsids>
    <w:rsidRoot w:val="001E4073"/>
    <w:rsid w:val="000213D8"/>
    <w:rsid w:val="000933CD"/>
    <w:rsid w:val="001036CA"/>
    <w:rsid w:val="0016664A"/>
    <w:rsid w:val="00173938"/>
    <w:rsid w:val="001E4073"/>
    <w:rsid w:val="002C6FC8"/>
    <w:rsid w:val="00316C66"/>
    <w:rsid w:val="00320747"/>
    <w:rsid w:val="00523365"/>
    <w:rsid w:val="00584B52"/>
    <w:rsid w:val="0059738E"/>
    <w:rsid w:val="005A6AF0"/>
    <w:rsid w:val="00781D09"/>
    <w:rsid w:val="00816FEE"/>
    <w:rsid w:val="00843E61"/>
    <w:rsid w:val="0092713A"/>
    <w:rsid w:val="00950027"/>
    <w:rsid w:val="009574BE"/>
    <w:rsid w:val="00987C7F"/>
    <w:rsid w:val="00A570E9"/>
    <w:rsid w:val="00A80570"/>
    <w:rsid w:val="00AF6FFA"/>
    <w:rsid w:val="00B155D0"/>
    <w:rsid w:val="00B3078A"/>
    <w:rsid w:val="00BF3960"/>
    <w:rsid w:val="00C03731"/>
    <w:rsid w:val="00E154E0"/>
    <w:rsid w:val="00E35DBE"/>
    <w:rsid w:val="00E86254"/>
    <w:rsid w:val="00F86FFF"/>
    <w:rsid w:val="00F9799D"/>
    <w:rsid w:val="00FC53BF"/>
    <w:rsid w:val="00FD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1FFFC1"/>
  <w15:chartTrackingRefBased/>
  <w15:docId w15:val="{CAD7B8EC-B548-446B-8533-DD2968BD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3E6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078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07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 Bagheri</dc:creator>
  <cp:keywords/>
  <dc:description/>
  <cp:lastModifiedBy>Abbas Karimi</cp:lastModifiedBy>
  <cp:revision>15</cp:revision>
  <dcterms:created xsi:type="dcterms:W3CDTF">2024-01-21T08:45:00Z</dcterms:created>
  <dcterms:modified xsi:type="dcterms:W3CDTF">2024-12-1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e65edd46ba0483cf92e49850e9591a72e618eac58166779a12212e5597d9f7</vt:lpwstr>
  </property>
</Properties>
</file>